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0C7" w:rsidRPr="00BD7795" w:rsidRDefault="005C70C7" w:rsidP="005C70C7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GoBack"/>
      <w:r w:rsidRPr="00BD7795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</w:t>
      </w:r>
      <w:r w:rsidR="00D963EE" w:rsidRPr="00BD7795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BD7795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le \* ARABIC </w:instrText>
      </w:r>
      <w:r w:rsidR="00D963EE" w:rsidRPr="00BD7795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BD7795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4</w:t>
      </w:r>
      <w:r w:rsidR="00D963EE" w:rsidRPr="00BD7795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BD7795">
        <w:rPr>
          <w:rFonts w:ascii="Times New Roman" w:hAnsi="Times New Roman" w:cs="Times New Roman"/>
          <w:color w:val="auto"/>
          <w:sz w:val="24"/>
          <w:szCs w:val="24"/>
          <w:lang w:val="en-US"/>
        </w:rPr>
        <w:t>: Significantly changed proteins in RGC5 cells after incubation with POAG serum</w:t>
      </w:r>
    </w:p>
    <w:tbl>
      <w:tblPr>
        <w:tblStyle w:val="Tabellengitternetz"/>
        <w:tblW w:w="0" w:type="auto"/>
        <w:tblLook w:val="04A0"/>
      </w:tblPr>
      <w:tblGrid>
        <w:gridCol w:w="1384"/>
        <w:gridCol w:w="2126"/>
      </w:tblGrid>
      <w:tr w:rsidR="00755C3F" w:rsidRPr="005E3FE9" w:rsidTr="00F87676">
        <w:trPr>
          <w:trHeight w:val="300"/>
        </w:trPr>
        <w:tc>
          <w:tcPr>
            <w:tcW w:w="1384" w:type="dxa"/>
            <w:noWrap/>
            <w:hideMark/>
          </w:tcPr>
          <w:bookmarkEnd w:id="0"/>
          <w:p w:rsidR="00755C3F" w:rsidRPr="00277B7C" w:rsidRDefault="00755C3F" w:rsidP="00491497">
            <w:r w:rsidRPr="00277B7C">
              <w:t>ShortName</w:t>
            </w:r>
          </w:p>
        </w:tc>
        <w:tc>
          <w:tcPr>
            <w:tcW w:w="2126" w:type="dxa"/>
            <w:noWrap/>
            <w:hideMark/>
          </w:tcPr>
          <w:p w:rsidR="00755C3F" w:rsidRPr="00755C3F" w:rsidRDefault="00755C3F" w:rsidP="00755C3F">
            <w:pPr>
              <w:rPr>
                <w:lang w:val="en-US"/>
              </w:rPr>
            </w:pPr>
            <w:r w:rsidRPr="00755C3F">
              <w:rPr>
                <w:lang w:val="en-US"/>
              </w:rPr>
              <w:t xml:space="preserve">Fold Change in </w:t>
            </w:r>
            <w:r>
              <w:rPr>
                <w:lang w:val="en-US"/>
              </w:rPr>
              <w:t xml:space="preserve">RGC5 </w:t>
            </w:r>
            <w:r w:rsidRPr="00755C3F">
              <w:rPr>
                <w:lang w:val="en-US"/>
              </w:rPr>
              <w:t>cells incubated with POAG serum</w:t>
            </w:r>
            <w:r w:rsidR="00505DA6">
              <w:rPr>
                <w:lang w:val="en-US"/>
              </w:rPr>
              <w:t xml:space="preserve"> (rounded to two decimal places)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7539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12,3</w:t>
            </w:r>
            <w:r w:rsidR="00505DA6">
              <w:t>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8908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7,0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1553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4,5</w:t>
            </w:r>
            <w:r w:rsidR="00505DA6">
              <w:t>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1604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4,6</w:t>
            </w:r>
            <w:r w:rsidR="00505DA6">
              <w:t>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3527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5,3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6005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22,1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6282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5,3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6301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5,3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8409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7,6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7L9L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5,5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HC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5,3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HD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5,3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K38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6,6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PQ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4,3</w:t>
            </w:r>
            <w:r w:rsidR="00505DA6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Q1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4,3</w:t>
            </w:r>
            <w:r w:rsidR="00505DA6">
              <w:t>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QV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8,8</w:t>
            </w:r>
            <w:r w:rsidR="00505DA6">
              <w:t>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A2A9T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6,8</w:t>
            </w:r>
            <w:r w:rsidR="00505DA6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A2ABV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4,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A6H6E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</w:t>
            </w:r>
            <w:r w:rsidR="00505DA6">
              <w:t>8,0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B1AXP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4,0</w:t>
            </w:r>
            <w:r w:rsidR="00505DA6">
              <w:t>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B2RXC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</w:t>
            </w:r>
            <w:r w:rsidR="00505DA6">
              <w:t>5,0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B2RY5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4,1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0873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5,0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0875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6,63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0899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7,5</w:t>
            </w:r>
            <w:r w:rsidR="00505DA6">
              <w:t>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3525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12,2</w:t>
            </w:r>
            <w:r w:rsidR="00505DA6">
              <w:t>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3559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4,4</w:t>
            </w:r>
            <w:r w:rsidR="00505DA6">
              <w:t>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3568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5,3</w:t>
            </w:r>
            <w:r w:rsidR="00505DA6">
              <w:t>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3590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5,2</w:t>
            </w:r>
            <w:r w:rsidR="00505DA6">
              <w:t>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5518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5,2</w:t>
            </w:r>
            <w:r w:rsidR="00505DA6">
              <w:t>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7037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4,4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7049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5,</w:t>
            </w:r>
            <w:r w:rsidR="00505DA6">
              <w:t>2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O8854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4,2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0001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4,0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0624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5,</w:t>
            </w:r>
            <w:r w:rsidR="00505DA6">
              <w:t>2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0709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4,</w:t>
            </w:r>
            <w:r w:rsidR="00505DA6">
              <w:t>5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0C02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4,1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1092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25,6</w:t>
            </w:r>
            <w:r w:rsidR="00505DA6">
              <w:t>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1110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505DA6">
            <w:r w:rsidRPr="00277B7C">
              <w:t>-8,8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lastRenderedPageBreak/>
              <w:t>P1186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7,8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1238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9,8</w:t>
            </w:r>
            <w:r w:rsidR="008564CA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1815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564CA" w:rsidP="008564CA">
            <w:r>
              <w:t>-4,3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2035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6,8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2324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5,4</w:t>
            </w:r>
            <w:r w:rsidR="008564CA">
              <w:t>3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2349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804,5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2651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7,6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2751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564CA" w:rsidP="008564CA">
            <w:r>
              <w:t>-7,63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2835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476,3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3041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8,4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4606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564CA" w:rsidP="008564CA">
            <w:r>
              <w:t>-31,1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4666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4,3</w:t>
            </w:r>
            <w:r w:rsidR="008564CA">
              <w:t>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4785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4,2</w:t>
            </w:r>
            <w:r w:rsidR="008564CA">
              <w:t>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4929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4,1</w:t>
            </w:r>
            <w:r w:rsidR="008564CA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5028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13,5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5180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4,9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5185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4,0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5336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13,0</w:t>
            </w:r>
            <w:r w:rsidR="008564CA">
              <w:t>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5639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15,9</w:t>
            </w:r>
            <w:r w:rsidR="008564CA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5695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7,2</w:t>
            </w:r>
            <w:r w:rsidR="008564CA">
              <w:t>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5805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5,5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5832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6,5</w:t>
            </w:r>
            <w:r w:rsidR="008564CA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5868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5,4</w:t>
            </w:r>
            <w:r w:rsidR="008564CA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6052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6,4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6076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6,8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6116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4,2</w:t>
            </w:r>
            <w:r w:rsidR="008564CA">
              <w:t>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6116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6,0</w:t>
            </w:r>
            <w:r w:rsidR="008564CA">
              <w:t>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6231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564CA" w:rsidP="008564CA">
            <w:r>
              <w:t>-4,6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6305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4,6</w:t>
            </w:r>
            <w:r w:rsidR="008564CA">
              <w:t>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7017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6,1</w:t>
            </w:r>
            <w:r w:rsidR="008564CA">
              <w:t>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7030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12,9</w:t>
            </w:r>
            <w:r w:rsidR="008564CA">
              <w:t>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7033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4,1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7042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5,</w:t>
            </w:r>
            <w:r w:rsidR="008564CA">
              <w:t>6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7069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10,9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8056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4,0</w:t>
            </w:r>
            <w:r w:rsidR="008564CA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8391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197,4</w:t>
            </w:r>
            <w:r w:rsidR="008564CA">
              <w:t>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8394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4,3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P9735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18,3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0781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564CA" w:rsidP="008564CA">
            <w:r>
              <w:t>22,9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3SXD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10,7</w:t>
            </w:r>
            <w:r w:rsidR="008564CA">
              <w:t>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3TPE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564CA" w:rsidP="008564CA">
            <w:r>
              <w:t>-4,1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3TW9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15,0</w:t>
            </w:r>
            <w:r w:rsidR="008564CA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3U1J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4,13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3UHX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5,2</w:t>
            </w:r>
            <w:r w:rsidR="008564CA">
              <w:t>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3UIW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564CA" w:rsidP="008564CA">
            <w:r>
              <w:t>-201</w:t>
            </w:r>
            <w:r w:rsidR="00755C3F" w:rsidRPr="00277B7C">
              <w:t>,</w:t>
            </w:r>
            <w:r>
              <w:t>0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3UMW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140,0</w:t>
            </w:r>
            <w:r w:rsidR="008564CA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lastRenderedPageBreak/>
              <w:t>Q3UZP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173,4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497K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564CA">
            <w:r w:rsidRPr="00277B7C">
              <w:t>-8,6</w:t>
            </w:r>
            <w:r w:rsidR="008564CA">
              <w:t>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505K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6,1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5SVL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7,3</w:t>
            </w:r>
            <w:r w:rsidR="0087737B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093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0</w:t>
            </w:r>
            <w:r w:rsidR="0087737B">
              <w:t>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154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5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155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4,8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164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9,2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179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6,4</w:t>
            </w:r>
            <w:r w:rsidR="0087737B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228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6,4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242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4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470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1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NWV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8</w:t>
            </w:r>
            <w:r w:rsidR="0087737B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P8I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7737B" w:rsidP="0087737B">
            <w:r>
              <w:t>-7,0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P9P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5,4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P9Q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5,7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R89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2</w:t>
            </w:r>
            <w:r w:rsidR="0087737B">
              <w:t>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TEK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24,1</w:t>
            </w:r>
            <w:r w:rsidR="0087737B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V59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5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6ZPQ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</w:t>
            </w:r>
            <w:r w:rsidR="0087737B">
              <w:t>6,0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71LX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4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7TSL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7737B" w:rsidP="0087737B">
            <w:r>
              <w:t>-5,6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0TS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2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0U1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4,0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0VF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94,8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0WR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4,2</w:t>
            </w:r>
            <w:r w:rsidR="0087737B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GY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7737B" w:rsidP="0087737B">
            <w:r>
              <w:t>-5,9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HA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3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HC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8,1</w:t>
            </w:r>
            <w:r w:rsidR="0087737B">
              <w:t>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I7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</w:t>
            </w:r>
            <w:r w:rsidR="0087737B">
              <w:t>9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JQ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7,5</w:t>
            </w:r>
            <w:r w:rsidR="0087737B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K6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7,3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VG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6,</w:t>
            </w:r>
            <w:r w:rsidR="0087737B">
              <w:t>6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VQ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8,4</w:t>
            </w:r>
            <w:r w:rsidR="0087737B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WZ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8,4</w:t>
            </w:r>
            <w:r w:rsidR="0087737B">
              <w:t>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BXX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5,23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C1F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7,53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CDN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6,1</w:t>
            </w:r>
            <w:r w:rsidR="0087737B">
              <w:t>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CGY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5,7</w:t>
            </w:r>
            <w:r w:rsidR="0087737B">
              <w:t>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JZN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4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K0C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19,0</w:t>
            </w:r>
            <w:r w:rsidR="0087737B">
              <w:t>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K0Z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6,1</w:t>
            </w:r>
            <w:r w:rsidR="0087737B">
              <w:t>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K2V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6,7</w:t>
            </w:r>
            <w:r w:rsidR="0087737B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R0F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1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R1Q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5,1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R2R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6,4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lastRenderedPageBreak/>
              <w:t>Q8R3N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6,5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R40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7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VCH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7737B" w:rsidP="0087737B">
            <w:r>
              <w:t>5,5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VDP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7737B" w:rsidP="0087737B">
            <w:r>
              <w:t>237,6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VEB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9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VEM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9,5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8VI7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7737B" w:rsidP="0087737B">
            <w:r>
              <w:t>32,0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1V5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3</w:t>
            </w:r>
            <w:r w:rsidR="0087737B">
              <w:t>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1VR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8,8</w:t>
            </w:r>
            <w:r w:rsidR="0087737B">
              <w:t>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1WK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18,7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1YP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2</w:t>
            </w:r>
            <w:r w:rsidR="0087737B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20A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6,7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20E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5,83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21F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87737B" w:rsidP="0087737B">
            <w:r>
              <w:t>6,9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24T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9,4</w:t>
            </w:r>
            <w:r w:rsidR="0087737B">
              <w:t>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25K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5,6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9MD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6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9MT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5</w:t>
            </w:r>
            <w:r w:rsidR="0087737B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9NA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7,1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9PG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5,0</w:t>
            </w:r>
            <w:r w:rsidR="0087737B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PR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6,5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Q6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87737B">
            <w:r w:rsidRPr="00277B7C">
              <w:t>-4,3</w:t>
            </w:r>
            <w:r w:rsidR="0087737B">
              <w:t>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Q8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18,8</w:t>
            </w:r>
            <w:r w:rsidR="007A5AC0">
              <w:t>3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QA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4,3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QH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4,4</w:t>
            </w:r>
            <w:r w:rsidR="007A5AC0">
              <w:t>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QH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36,5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QS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7,4</w:t>
            </w:r>
            <w:r w:rsidR="007A5AC0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R6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5,7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R6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4,2</w:t>
            </w:r>
            <w:r w:rsidR="007A5AC0">
              <w:t>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RC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4,3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X5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6,4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XY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6,6</w:t>
            </w:r>
            <w:r w:rsidR="007A5AC0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Y5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23,</w:t>
            </w:r>
            <w:r w:rsidR="007A5AC0">
              <w:t>7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CZX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5,2</w:t>
            </w:r>
            <w:r w:rsidR="007A5AC0">
              <w:t>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0T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7,1</w:t>
            </w:r>
            <w:r w:rsidR="007A5AC0">
              <w:t>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154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9,33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1H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19,1</w:t>
            </w:r>
            <w:r w:rsidR="007A5AC0">
              <w:t>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1R9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A5AC0" w:rsidP="007A5AC0">
            <w:r>
              <w:t>-16,0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6Z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5,1</w:t>
            </w:r>
            <w:r w:rsidR="007A5AC0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710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A5AC0" w:rsidP="007A5AC0">
            <w:r>
              <w:t>78,9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85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5,</w:t>
            </w:r>
            <w:r w:rsidR="007A5AC0">
              <w:t>1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AR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A5AC0" w:rsidP="007A5AC0">
            <w:r>
              <w:t>7,4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B0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5,</w:t>
            </w:r>
            <w:r w:rsidR="007A5AC0">
              <w:t>2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CT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12,3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CT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4,1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DCZ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13,3</w:t>
            </w:r>
            <w:r w:rsidR="007A5AC0">
              <w:t>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lastRenderedPageBreak/>
              <w:t>Q9ERF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25,4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ERH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5,0</w:t>
            </w:r>
            <w:r w:rsidR="007A5AC0">
              <w:t>4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ES9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4,6</w:t>
            </w:r>
            <w:r w:rsidR="007A5AC0">
              <w:t>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ESF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11,0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HI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A5AC0" w:rsidP="007A5AC0">
            <w:r>
              <w:t>-4,2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HU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5,7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I4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4,1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JF3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5,63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JW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4,69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JW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4,6</w:t>
            </w:r>
            <w:r w:rsidR="007A5AC0">
              <w:t>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KV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4,53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LI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7,32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M52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4,81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M55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6,16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MA1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-4,8</w:t>
            </w:r>
            <w:r w:rsidR="007A5AC0">
              <w:t>8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MB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7,4</w:t>
            </w:r>
            <w:r w:rsidR="007A5AC0">
              <w:t>5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JME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14,80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QUR7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A5AC0" w:rsidP="007A5AC0">
            <w:r>
              <w:t>-6,9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QXT6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r w:rsidRPr="00277B7C">
              <w:t>59,3</w:t>
            </w:r>
            <w:r w:rsidR="007A5AC0">
              <w:t>7</w:t>
            </w:r>
          </w:p>
        </w:tc>
      </w:tr>
      <w:tr w:rsidR="00755C3F" w:rsidRPr="00277B7C" w:rsidTr="00F87676">
        <w:trPr>
          <w:trHeight w:val="300"/>
        </w:trPr>
        <w:tc>
          <w:tcPr>
            <w:tcW w:w="1384" w:type="dxa"/>
            <w:noWrap/>
            <w:hideMark/>
          </w:tcPr>
          <w:p w:rsidR="00755C3F" w:rsidRPr="00277B7C" w:rsidRDefault="00755C3F" w:rsidP="00491497">
            <w:r w:rsidRPr="00277B7C">
              <w:t>Q9Z0H8</w:t>
            </w:r>
          </w:p>
        </w:tc>
        <w:tc>
          <w:tcPr>
            <w:tcW w:w="2126" w:type="dxa"/>
            <w:noWrap/>
            <w:hideMark/>
          </w:tcPr>
          <w:p w:rsidR="00755C3F" w:rsidRPr="00277B7C" w:rsidRDefault="00755C3F" w:rsidP="007A5AC0">
            <w:pPr>
              <w:keepNext/>
            </w:pPr>
            <w:r w:rsidRPr="00277B7C">
              <w:t>6,1</w:t>
            </w:r>
            <w:r w:rsidR="007A5AC0">
              <w:t>8</w:t>
            </w:r>
          </w:p>
        </w:tc>
      </w:tr>
    </w:tbl>
    <w:p w:rsidR="00755C3F" w:rsidRDefault="00755C3F" w:rsidP="009907F2">
      <w:pPr>
        <w:rPr>
          <w:lang w:val="en-US"/>
        </w:rPr>
      </w:pPr>
    </w:p>
    <w:sectPr w:rsidR="00755C3F" w:rsidSect="00B605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56A42"/>
    <w:multiLevelType w:val="hybridMultilevel"/>
    <w:tmpl w:val="8D3A4FC2"/>
    <w:lvl w:ilvl="0" w:tplc="3F5AE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729DB"/>
    <w:multiLevelType w:val="hybridMultilevel"/>
    <w:tmpl w:val="259C40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4D1773"/>
    <w:multiLevelType w:val="hybridMultilevel"/>
    <w:tmpl w:val="BBB22E68"/>
    <w:lvl w:ilvl="0" w:tplc="97F299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D6B9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CA6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780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3C01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268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2C8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0C88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C6055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76A1614E"/>
    <w:multiLevelType w:val="hybridMultilevel"/>
    <w:tmpl w:val="ABA207E8"/>
    <w:lvl w:ilvl="0" w:tplc="93D608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312A6"/>
    <w:rsid w:val="0004478F"/>
    <w:rsid w:val="00091DE5"/>
    <w:rsid w:val="00123FFB"/>
    <w:rsid w:val="00153FBD"/>
    <w:rsid w:val="00170F4D"/>
    <w:rsid w:val="001D070F"/>
    <w:rsid w:val="00266167"/>
    <w:rsid w:val="00267184"/>
    <w:rsid w:val="00277B7C"/>
    <w:rsid w:val="00286817"/>
    <w:rsid w:val="002F45B7"/>
    <w:rsid w:val="003127BC"/>
    <w:rsid w:val="003375C8"/>
    <w:rsid w:val="00346342"/>
    <w:rsid w:val="004266CB"/>
    <w:rsid w:val="00455492"/>
    <w:rsid w:val="00496C2B"/>
    <w:rsid w:val="004D3A6C"/>
    <w:rsid w:val="00504C07"/>
    <w:rsid w:val="00505DA6"/>
    <w:rsid w:val="00541F05"/>
    <w:rsid w:val="00543EB4"/>
    <w:rsid w:val="0057239E"/>
    <w:rsid w:val="005C70C7"/>
    <w:rsid w:val="005E3FE9"/>
    <w:rsid w:val="00611CB4"/>
    <w:rsid w:val="006249F2"/>
    <w:rsid w:val="00644257"/>
    <w:rsid w:val="0066166A"/>
    <w:rsid w:val="00661C90"/>
    <w:rsid w:val="00684282"/>
    <w:rsid w:val="006B1DC0"/>
    <w:rsid w:val="006E5D47"/>
    <w:rsid w:val="006E6F6E"/>
    <w:rsid w:val="00713104"/>
    <w:rsid w:val="00726330"/>
    <w:rsid w:val="00755C3F"/>
    <w:rsid w:val="0077530B"/>
    <w:rsid w:val="007A5AC0"/>
    <w:rsid w:val="007E3BE2"/>
    <w:rsid w:val="00854E14"/>
    <w:rsid w:val="008564CA"/>
    <w:rsid w:val="0087737B"/>
    <w:rsid w:val="008B5D7B"/>
    <w:rsid w:val="008F3FBC"/>
    <w:rsid w:val="00916B32"/>
    <w:rsid w:val="009312A6"/>
    <w:rsid w:val="00960762"/>
    <w:rsid w:val="009907F2"/>
    <w:rsid w:val="009D0B13"/>
    <w:rsid w:val="00A20B18"/>
    <w:rsid w:val="00A81A25"/>
    <w:rsid w:val="00B0128F"/>
    <w:rsid w:val="00B40B79"/>
    <w:rsid w:val="00B541B0"/>
    <w:rsid w:val="00B605B4"/>
    <w:rsid w:val="00B6158F"/>
    <w:rsid w:val="00B61B9B"/>
    <w:rsid w:val="00B9046D"/>
    <w:rsid w:val="00BA7582"/>
    <w:rsid w:val="00BB001E"/>
    <w:rsid w:val="00BC7003"/>
    <w:rsid w:val="00BD7795"/>
    <w:rsid w:val="00C90B27"/>
    <w:rsid w:val="00C91104"/>
    <w:rsid w:val="00C9299B"/>
    <w:rsid w:val="00CC7023"/>
    <w:rsid w:val="00D4125B"/>
    <w:rsid w:val="00D963EE"/>
    <w:rsid w:val="00DF6854"/>
    <w:rsid w:val="00E228BA"/>
    <w:rsid w:val="00E25B06"/>
    <w:rsid w:val="00E265E2"/>
    <w:rsid w:val="00E87AD1"/>
    <w:rsid w:val="00EA1D8A"/>
    <w:rsid w:val="00EC5C30"/>
    <w:rsid w:val="00ED2F4C"/>
    <w:rsid w:val="00F15C1A"/>
    <w:rsid w:val="00F15CDF"/>
    <w:rsid w:val="00F76918"/>
    <w:rsid w:val="00F8219C"/>
    <w:rsid w:val="00F87676"/>
    <w:rsid w:val="00FA6B63"/>
    <w:rsid w:val="00FB2904"/>
    <w:rsid w:val="00FC1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70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6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2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77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7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245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134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934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2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, Katharina</dc:creator>
  <cp:lastModifiedBy>Bell, Katharina</cp:lastModifiedBy>
  <cp:revision>3</cp:revision>
  <dcterms:created xsi:type="dcterms:W3CDTF">2012-09-18T10:04:00Z</dcterms:created>
  <dcterms:modified xsi:type="dcterms:W3CDTF">2012-09-18T10:07:00Z</dcterms:modified>
</cp:coreProperties>
</file>